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S</w:t>
      </w:r>
      <w:r>
        <w:rPr>
          <w:rFonts w:eastAsia="宋体" w:cs="Times New Roman" w:ascii="Times New Roman" w:hAnsi="Times New Roman"/>
          <w:b w:val="false"/>
          <w:bCs/>
          <w:color w:val="000000"/>
          <w:sz w:val="28"/>
          <w:szCs w:val="28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 xml:space="preserve">Table. Search </w:t>
      </w:r>
      <w:r>
        <w:rPr>
          <w:rFonts w:eastAsia="宋体" w:cs="Times New Roman" w:ascii="Times New Roman" w:hAnsi="Times New Roman"/>
          <w:b w:val="false"/>
          <w:bCs/>
          <w:color w:val="000000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/>
          <w:color w:val="000000"/>
          <w:sz w:val="28"/>
          <w:szCs w:val="28"/>
        </w:rPr>
        <w:t>trategy.</w:t>
      </w:r>
    </w:p>
    <w:tbl>
      <w:tblPr>
        <w:tblW w:w="13890" w:type="dxa"/>
        <w:jc w:val="left"/>
        <w:tblInd w:w="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0"/>
      </w:tblGrid>
      <w:tr>
        <w:trPr>
          <w:trHeight w:val="227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Calibri" w:cs="Times New Roman"/>
                <w:b w:val="false"/>
                <w:b w:val="false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PubMed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552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records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/>
              </w:rPr>
              <w:t xml:space="preserve"> (up to November 2014)</w:t>
            </w:r>
          </w:p>
          <w:p>
            <w:pPr>
              <w:pStyle w:val="ListParagraph"/>
              <w:widowControl w:val="false"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Calibri" w:cs="Times New Roman"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 xml:space="preserve">((((Pseudomembranous enterocolitis[MeSH Terms]) OR 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>A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ntibiotic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associated diarrhea[MeSH Terms]) OR Antibiotic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associated colitis[MeSH Terms]) OR Clostridium difﬁcile[MeSH Terms]) AND ((vancomycin[MeSH Terms]) OR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metronidazole[MeSH Terms])</w:t>
            </w:r>
          </w:p>
        </w:tc>
      </w:tr>
      <w:tr>
        <w:trPr>
          <w:trHeight w:val="190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E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mbase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420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records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/>
              </w:rPr>
              <w:t xml:space="preserve"> (up to November 2014)</w:t>
            </w:r>
          </w:p>
          <w:p>
            <w:pPr>
              <w:pStyle w:val="ListParagraph"/>
              <w:widowControl w:val="false"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'pseudomembranous enterocolitis' OR 'antibiotic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associated diarrhea' OR 'antibiotic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8"/>
                <w:szCs w:val="28"/>
                <w:lang w:val="en-US"/>
              </w:rPr>
              <w:t>associated colitis' OR 'clostridium difﬁcile' AND ('metronidazole' OR 'vancomycin')</w:t>
            </w:r>
          </w:p>
        </w:tc>
      </w:tr>
      <w:tr>
        <w:trPr>
          <w:trHeight w:val="200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Web of Science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353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records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/>
              </w:rPr>
              <w:t xml:space="preserve"> (up to November 2014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Calibri" w:cs="Times New Roman"/>
                <w:color w:val="000000"/>
                <w:sz w:val="28"/>
                <w:szCs w:val="28"/>
                <w:highlight w:val="none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TS=("pseudomembranous enterocolitis" OR "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diarrhea" OR "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colitis" OR "clostridium dif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f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ile" ) AND TS=(metronidazole OR vancomycin)</w:t>
            </w:r>
          </w:p>
        </w:tc>
      </w:tr>
      <w:tr>
        <w:trPr>
          <w:trHeight w:val="198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 xml:space="preserve">Cochrane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L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/>
              </w:rPr>
              <w:t>ibrary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: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108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records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/>
              </w:rPr>
              <w:t>(up to November 2014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Calibri" w:cs="Times New Roman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"clostridium dif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f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ile"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:ti,ab,kw or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"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colitis"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:ti,ab,kw or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"pseudomembranous enterocolitis"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:ti,ab,kw or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"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diarrhea"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:ti,ab,kw and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 xml:space="preserve">metronidazole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or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vancomycin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:ti,ab,kw</w:t>
            </w:r>
          </w:p>
        </w:tc>
      </w:tr>
      <w:tr>
        <w:trPr>
          <w:trHeight w:val="184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CNKI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(China National Knowledge Infrastructure)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: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 207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records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/>
              </w:rPr>
              <w:t xml:space="preserve"> (up to November 2014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( ( ( (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clostridium diffile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OR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pseudomembranous enterocolitis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) OR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colitis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) OR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ntibiotic</w:t>
            </w:r>
            <w:r>
              <w:rPr>
                <w:rFonts w:eastAsia="宋体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associated diarrhea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) AND (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 xml:space="preserve">metronidazole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OR SU=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/>
              </w:rPr>
              <w:t>vancomycin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) )</w:t>
            </w:r>
          </w:p>
        </w:tc>
      </w:tr>
      <w:tr>
        <w:trPr>
          <w:trHeight w:val="2140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WANFANG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 DATA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 (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another</w:t>
            </w:r>
            <w:r>
              <w:rPr>
                <w:rFonts w:eastAsia="TimesNewRomanPSMT-Identity-H;宋体" w:cs="Calibri" w:ascii="Times New Roman" w:hAnsi="Times New Roman"/>
                <w:color w:val="FF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Chinese database)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175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records (up to November 20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>Topic search:("clostridium diffile") + Topic search:("pseudomembranous enterocolitis") + Topic search:("antibiotic</w:t>
              </w:r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>-</w:t>
              </w:r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 xml:space="preserve"> associated colitis") + Topic search:("antibiotic</w:t>
              </w:r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>-</w:t>
              </w:r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>associated diarrhea") * Topic search:("metronidazole" + "vancomycin") * Date:-201</w:t>
              </w:r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28"/>
                  <w:szCs w:val="28"/>
                  <w:lang w:val="en-US" w:eastAsia="zh-CN"/>
                </w:rPr>
                <w:t>4</w:t>
              </w:r>
            </w:hyperlink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</w:t>
            </w:r>
          </w:p>
        </w:tc>
      </w:tr>
      <w:tr>
        <w:trPr>
          <w:trHeight w:val="3990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VIP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>(Chinese Scientific Journals Database)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8"/>
                <w:szCs w:val="28"/>
                <w:lang w:val="en-US" w:eastAsia="zh-CN"/>
              </w:rPr>
              <w:t xml:space="preserve">: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55 </w:t>
            </w: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records (up to November 20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 w:val="false"/>
                <w:b w:val="false"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b w:val="false"/>
                <w:bCs/>
                <w:color w:val="000000"/>
                <w:sz w:val="28"/>
                <w:szCs w:val="28"/>
                <w:lang w:val="en-US" w:eastAsia="zh-CN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Calibri" w:cs="Times New Roman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1.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Title/keywords=clostridium diffile OR Title/keywords=pseudomembranous enterocolitis OR Title/keywords=antibiotic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associated colitis OR Title/keywords=antibiotic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associated diarrhea AND Title/keywords=metronidazole   (2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1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records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Calibri" w:cs="Times New Roman"/>
                <w:color w:val="00000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2.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Title/keywords=clostridium diffile OR Title/keywords=pseudomembranous enterocolitis OR Title/keywords=antibiotic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 associated colitis OR Title/keywords=antibiotic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associated diarrhea AND Title/keywords=vancomycin    (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 xml:space="preserve">34 </w:t>
            </w:r>
            <w:r>
              <w:rPr>
                <w:rFonts w:eastAsia="Calibri" w:cs="Times New Roman" w:ascii="Times New Roman" w:hAnsi="Times New Roman"/>
                <w:color w:val="000000"/>
                <w:sz w:val="28"/>
                <w:szCs w:val="28"/>
                <w:lang w:val="en-US" w:eastAsia="zh-CN"/>
              </w:rPr>
              <w:t>records)</w:t>
            </w:r>
          </w:p>
          <w:p>
            <w:pPr>
              <w:pStyle w:val="ListParagraph"/>
              <w:widowControl w:val="false"/>
              <w:numPr>
                <w:ilvl w:val="0"/>
                <w:numId w:val="0"/>
              </w:numPr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微软雅黑" w:cs="Times New Roman"/>
                <w:color w:val="000000"/>
                <w:sz w:val="28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8"/>
                <w:szCs w:val="28"/>
                <w:lang w:val="en-US" w:eastAsia="zh-CN" w:bidi="ar-SA"/>
              </w:rPr>
              <w:t>3.</w:t>
            </w:r>
            <w:r>
              <w:rPr>
                <w:rFonts w:eastAsia="微软雅黑" w:cs="Times New Roman" w:ascii="Times New Roman" w:hAnsi="Times New Roman"/>
                <w:color w:val="000000"/>
                <w:sz w:val="28"/>
                <w:szCs w:val="28"/>
                <w:lang w:val="en-US" w:eastAsia="zh-CN" w:bidi="ar-SA"/>
              </w:rPr>
              <w:t>1 and 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brarian.wanfangdata.com.cn/javascript:copyToClipboard(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2:34:08Z</dcterms:created>
  <dc:creator>Administrator</dc:creator>
  <dc:description/>
  <dc:language>en-US</dc:language>
  <cp:lastModifiedBy>Administrator</cp:lastModifiedBy>
  <dcterms:modified xsi:type="dcterms:W3CDTF">2015-08-08T09:46:41Z</dcterms:modified>
  <cp:revision>0</cp:revision>
  <dc:subject/>
  <dc:title>S1 Table. Search Strateg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